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6"/>
        <w:gridCol w:w="4376"/>
        <w:gridCol w:w="1236"/>
        <w:gridCol w:w="1381"/>
      </w:tblGrid>
      <w:tr w:rsidR="00CE3BC2" w:rsidRPr="00CE3BC2" w14:paraId="1D5BF931" w14:textId="77777777" w:rsidTr="00CE3BC2">
        <w:trPr>
          <w:trHeight w:val="340"/>
        </w:trPr>
        <w:tc>
          <w:tcPr>
            <w:tcW w:w="8909" w:type="dxa"/>
            <w:gridSpan w:val="4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3995B9A" w14:textId="5C246882" w:rsidR="00CE3BC2" w:rsidRPr="00CE3BC2" w:rsidRDefault="00CE3BC2" w:rsidP="00CE3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CE3B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Table S3: Accession numbers 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f the 16S rRNA gene sequences of APB and the outgroup used to construct the tree shown in Fig. 2a and 3a.</w:t>
            </w:r>
          </w:p>
        </w:tc>
      </w:tr>
      <w:tr w:rsidR="00081971" w:rsidRPr="00081971" w14:paraId="7F0911D0" w14:textId="77777777" w:rsidTr="00A3375D">
        <w:trPr>
          <w:trHeight w:val="340"/>
        </w:trPr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425B22" w14:textId="77777777" w:rsidR="00081971" w:rsidRPr="00081971" w:rsidRDefault="00081971" w:rsidP="00A33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Order </w:t>
            </w:r>
          </w:p>
        </w:tc>
        <w:tc>
          <w:tcPr>
            <w:tcW w:w="4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AF1BDE" w14:textId="77777777" w:rsidR="00081971" w:rsidRPr="00081971" w:rsidRDefault="00081971" w:rsidP="00A337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pecies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CCD86E" w14:textId="7D7CB27A" w:rsidR="00081971" w:rsidRPr="00081971" w:rsidRDefault="00081971" w:rsidP="00A33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gramStart"/>
            <w:r w:rsidRPr="000819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SM culture</w:t>
            </w:r>
            <w:proofErr w:type="gramEnd"/>
            <w:r w:rsidR="00A33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A33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umber</w:t>
            </w:r>
            <w:proofErr w:type="spellEnd"/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97EA6D" w14:textId="69F75EE5" w:rsidR="00081971" w:rsidRPr="00081971" w:rsidRDefault="00081971" w:rsidP="00A33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cces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umber</w:t>
            </w:r>
            <w:proofErr w:type="spellEnd"/>
          </w:p>
        </w:tc>
      </w:tr>
      <w:tr w:rsidR="00716DD2" w:rsidRPr="00081971" w14:paraId="2C0538EF" w14:textId="77777777" w:rsidTr="00716DD2">
        <w:trPr>
          <w:trHeight w:val="320"/>
        </w:trPr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59BE29" w14:textId="4CF9752C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Hyphomicrobiales</w:t>
            </w:r>
            <w:proofErr w:type="spellEnd"/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E100E9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fipi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roomea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B91-007286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ECD891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2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3CF80F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9200.1</w:t>
            </w:r>
          </w:p>
        </w:tc>
      </w:tr>
      <w:tr w:rsidR="00716DD2" w:rsidRPr="00081971" w14:paraId="116796F9" w14:textId="77777777" w:rsidTr="00716DD2">
        <w:trPr>
          <w:trHeight w:val="320"/>
        </w:trPr>
        <w:tc>
          <w:tcPr>
            <w:tcW w:w="191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E85D" w14:textId="3BCD45BF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12D2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eijerincki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indica</w:t>
            </w:r>
            <w:r w:rsidRPr="0008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nl-NL"/>
              </w:rPr>
              <w:t xml:space="preserve"> </w:t>
            </w:r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.102.C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F6BB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1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21C1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B119196.1</w:t>
            </w:r>
          </w:p>
        </w:tc>
      </w:tr>
      <w:tr w:rsidR="00716DD2" w:rsidRPr="00081971" w14:paraId="20F616B0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883A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F4A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radyrhiz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lkanii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USDA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C357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554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CCE61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35000.3</w:t>
            </w:r>
          </w:p>
        </w:tc>
      </w:tr>
      <w:tr w:rsidR="00716DD2" w:rsidRPr="00081971" w14:paraId="43778677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214D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45C3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helatococc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eniform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B29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2BEB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73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CDA8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52704.1</w:t>
            </w:r>
          </w:p>
        </w:tc>
      </w:tr>
      <w:tr w:rsidR="00716DD2" w:rsidRPr="00081971" w14:paraId="009E1A4D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544D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FC58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nsif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oja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84C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426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753A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7540.1</w:t>
            </w:r>
          </w:p>
        </w:tc>
      </w:tr>
      <w:tr w:rsidR="00716DD2" w:rsidRPr="00081971" w14:paraId="76918F04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A27C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56D3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nterovirg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inocerot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B18D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903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19FA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49206.1</w:t>
            </w:r>
          </w:p>
        </w:tc>
      </w:tr>
      <w:tr w:rsidR="00716DD2" w:rsidRPr="00081971" w14:paraId="10EA9A7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8EC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5728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Hyphomicr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aci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17996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65</w:t>
            </w:r>
            <w:r w:rsidRPr="00716D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6A74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36978.1</w:t>
            </w:r>
          </w:p>
        </w:tc>
      </w:tr>
      <w:tr w:rsidR="00716DD2" w:rsidRPr="00081971" w14:paraId="387448B9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9529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F5C6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bacter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quaticum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8964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371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A0B6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5631.1</w:t>
            </w:r>
          </w:p>
        </w:tc>
      </w:tr>
      <w:tr w:rsidR="00716DD2" w:rsidRPr="00081971" w14:paraId="4435AAE0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BC8B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0A7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bacter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xalid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8B1B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028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A86E3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3302.1</w:t>
            </w:r>
          </w:p>
        </w:tc>
      </w:tr>
      <w:tr w:rsidR="00716DD2" w:rsidRPr="00081971" w14:paraId="6A979A69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295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EF60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bacter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oli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25BD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955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CB21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6473.1</w:t>
            </w:r>
          </w:p>
        </w:tc>
      </w:tr>
      <w:tr w:rsidR="00716DD2" w:rsidRPr="00081971" w14:paraId="5F6A5F2D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9DDD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FA75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cel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alustr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25CF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.a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3EBB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7561.1</w:t>
            </w:r>
          </w:p>
        </w:tc>
      </w:tr>
      <w:tr w:rsidR="00716DD2" w:rsidRPr="00081971" w14:paraId="6506958A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39FC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3CF5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feru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stellata AR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569F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108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06E0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7077.1</w:t>
            </w:r>
          </w:p>
        </w:tc>
      </w:tr>
      <w:tr w:rsidR="00716DD2" w:rsidRPr="00081971" w14:paraId="7BCB6281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CAFD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2F6A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rubr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esian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D2_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D7BD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7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4C84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1028.1</w:t>
            </w:r>
          </w:p>
        </w:tc>
      </w:tr>
      <w:tr w:rsidR="00716DD2" w:rsidRPr="00081971" w14:paraId="589B4E1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E70C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9EB0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Microvirga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assiliens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JC1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8BE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813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A93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44703.1</w:t>
            </w:r>
          </w:p>
        </w:tc>
      </w:tr>
      <w:tr w:rsidR="00716DD2" w:rsidRPr="00081971" w14:paraId="6477B11B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CCC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E061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iz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tropici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IAT 8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C206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418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69C0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6067.1</w:t>
            </w:r>
          </w:p>
        </w:tc>
      </w:tr>
      <w:tr w:rsidR="00716DD2" w:rsidRPr="00081971" w14:paraId="4261E520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4827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D6DC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ligotropho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ppendicif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120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95D5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582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D30A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3322.1</w:t>
            </w:r>
          </w:p>
        </w:tc>
      </w:tr>
      <w:tr w:rsidR="00716DD2" w:rsidRPr="00081971" w14:paraId="1BDFDC2D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C2D5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46C9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micr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vannielii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TH 3.1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6BF5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2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4EC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7027.1</w:t>
            </w:r>
          </w:p>
        </w:tc>
      </w:tr>
      <w:tr w:rsidR="00716DD2" w:rsidRPr="00081971" w14:paraId="068B4799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6BC2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E146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plane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elega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EE34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90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2E6F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25311.2</w:t>
            </w:r>
          </w:p>
        </w:tc>
      </w:tr>
      <w:tr w:rsidR="00716DD2" w:rsidRPr="00081971" w14:paraId="507BD47F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6205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1E74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pseud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arapalustr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0A4E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14B9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22098.1</w:t>
            </w:r>
          </w:p>
        </w:tc>
      </w:tr>
      <w:tr w:rsidR="00716DD2" w:rsidRPr="00081971" w14:paraId="6A81F84B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FD6E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3102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oseiarc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ermentan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Pf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27F2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875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18F3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34158.1</w:t>
            </w:r>
          </w:p>
        </w:tc>
      </w:tr>
      <w:tr w:rsidR="00716DD2" w:rsidRPr="00081971" w14:paraId="7ADD108C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1F432B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608E02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osei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lbum CECT5095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349DD9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320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984D5E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2378.1</w:t>
            </w:r>
          </w:p>
        </w:tc>
      </w:tr>
      <w:tr w:rsidR="00716DD2" w:rsidRPr="00081971" w14:paraId="4CC69979" w14:textId="77777777" w:rsidTr="000D5438">
        <w:trPr>
          <w:trHeight w:val="340"/>
        </w:trPr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D0BF60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4A8ABD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osei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arin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ano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18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9255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023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B3D2C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3040.1</w:t>
            </w:r>
          </w:p>
        </w:tc>
      </w:tr>
      <w:tr w:rsidR="00716DD2" w:rsidRPr="00081971" w14:paraId="706BF3EB" w14:textId="77777777" w:rsidTr="000D5438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AA4A6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B7183" w14:textId="77777777" w:rsidR="00716DD2" w:rsidRPr="00081971" w:rsidRDefault="00716DD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Varii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gotjawalens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E7625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671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75530" w14:textId="77777777" w:rsidR="00716DD2" w:rsidRPr="00081971" w:rsidRDefault="00716DD2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34225.1</w:t>
            </w:r>
          </w:p>
        </w:tc>
      </w:tr>
      <w:tr w:rsidR="000D5438" w:rsidRPr="00081971" w14:paraId="6686F674" w14:textId="77777777" w:rsidTr="000D5438">
        <w:trPr>
          <w:trHeight w:val="320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5911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spirillales</w:t>
            </w:r>
            <w:proofErr w:type="spellEnd"/>
          </w:p>
        </w:tc>
        <w:tc>
          <w:tcPr>
            <w:tcW w:w="4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A4C3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ceto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asteurianus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A08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09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7D7D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6107.1</w:t>
            </w:r>
          </w:p>
        </w:tc>
      </w:tr>
      <w:tr w:rsidR="000D5438" w:rsidRPr="00081971" w14:paraId="110127FD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BC5F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C687F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cidocel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minolytic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9DC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3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2292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5849.1</w:t>
            </w:r>
          </w:p>
        </w:tc>
      </w:tr>
      <w:tr w:rsidR="000D5438" w:rsidRPr="00081971" w14:paraId="567C2A72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CC6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88A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sai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iamens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S60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4FB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972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687C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4738.1</w:t>
            </w:r>
          </w:p>
        </w:tc>
      </w:tr>
      <w:tr w:rsidR="000D5438" w:rsidRPr="00081971" w14:paraId="13EA8095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499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9241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zospirill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rasilens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SP 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A47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90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ABA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2845.1</w:t>
            </w:r>
          </w:p>
        </w:tc>
      </w:tr>
      <w:tr w:rsidR="000D5438" w:rsidRPr="00081971" w14:paraId="7FDEF415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8B0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510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nhydro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erosacc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7B8C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14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6307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B641398.1</w:t>
            </w:r>
          </w:p>
        </w:tc>
      </w:tr>
      <w:tr w:rsidR="000D5438" w:rsidRPr="00081971" w14:paraId="78346195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6C31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0DC3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Gluconaceto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diazotrophic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PA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EBD2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01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CC68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7591.1</w:t>
            </w:r>
          </w:p>
        </w:tc>
      </w:tr>
      <w:tr w:rsidR="000D5438" w:rsidRPr="00081971" w14:paraId="5CCFACE4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8CFD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8321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Glucono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xydan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N 12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4BD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B86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6118.1</w:t>
            </w:r>
          </w:p>
        </w:tc>
      </w:tr>
      <w:tr w:rsidR="000D5438" w:rsidRPr="00081971" w14:paraId="4AFA3546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9B7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037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Hyperici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terra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R59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E6FE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9816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7F9A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G271952.1</w:t>
            </w:r>
          </w:p>
        </w:tc>
      </w:tr>
      <w:tr w:rsidR="000D5438" w:rsidRPr="00081971" w14:paraId="17586287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A1B5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9072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Komagataei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uropae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JK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2A46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1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967F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6513.1</w:t>
            </w:r>
          </w:p>
        </w:tc>
      </w:tr>
      <w:tr w:rsidR="000D5438" w:rsidRPr="00081971" w14:paraId="34294A45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8719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8A73" w14:textId="36029E6E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Komagataeibacter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xylin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R-22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1261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.a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DA5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36787.1</w:t>
            </w:r>
          </w:p>
        </w:tc>
      </w:tr>
      <w:tr w:rsidR="000D5438" w:rsidRPr="00081971" w14:paraId="3A3EC896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0CE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2A4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Kozaki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baliens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95C8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400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C9EA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4773.1</w:t>
            </w:r>
          </w:p>
        </w:tc>
      </w:tr>
      <w:tr w:rsidR="000D5438" w:rsidRPr="00081971" w14:paraId="6EF0778F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ED46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548D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Limi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halophi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IA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4897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584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9882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09490.1</w:t>
            </w:r>
          </w:p>
        </w:tc>
      </w:tr>
      <w:tr w:rsidR="000D5438" w:rsidRPr="00081971" w14:paraId="44DC57CC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9BF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25AC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agnetospirill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ulv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13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3A9C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3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4791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25836.1</w:t>
            </w:r>
          </w:p>
        </w:tc>
      </w:tr>
      <w:tr w:rsidR="000D5438" w:rsidRPr="00081971" w14:paraId="421866D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09F2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64C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itrospirill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mazonens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Y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F44A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8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BE7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9099.1</w:t>
            </w:r>
          </w:p>
        </w:tc>
      </w:tr>
      <w:tr w:rsidR="000D5438" w:rsidRPr="00081971" w14:paraId="1667F459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4C3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2C28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elagibi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litoral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C14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314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132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3785.1</w:t>
            </w:r>
          </w:p>
        </w:tc>
      </w:tr>
      <w:tr w:rsidR="000D5438" w:rsidRPr="00081971" w14:paraId="6FEEAACE" w14:textId="77777777" w:rsidTr="000D5438">
        <w:trPr>
          <w:trHeight w:val="320"/>
        </w:trPr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15B5C0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EA622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pi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globiform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C4AFD0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1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998E22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W326760.1</w:t>
            </w:r>
          </w:p>
        </w:tc>
      </w:tr>
      <w:tr w:rsidR="000D5438" w:rsidRPr="00081971" w14:paraId="5DFBECB7" w14:textId="77777777" w:rsidTr="000D5438">
        <w:trPr>
          <w:trHeight w:val="340"/>
        </w:trPr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1B95CD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 </w:t>
            </w:r>
          </w:p>
        </w:tc>
        <w:tc>
          <w:tcPr>
            <w:tcW w:w="4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4EA1C7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odospirill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ubr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S 1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A133FF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549C46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74249.1</w:t>
            </w:r>
          </w:p>
        </w:tc>
      </w:tr>
      <w:tr w:rsidR="000D5438" w:rsidRPr="00081971" w14:paraId="0FBAFD0C" w14:textId="77777777" w:rsidTr="000D5438">
        <w:trPr>
          <w:trHeight w:val="320"/>
        </w:trPr>
        <w:tc>
          <w:tcPr>
            <w:tcW w:w="191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06AB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8DF6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ose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ecunia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N75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E6EB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622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82F6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04544.1</w:t>
            </w:r>
          </w:p>
        </w:tc>
      </w:tr>
      <w:tr w:rsidR="000D5438" w:rsidRPr="00081971" w14:paraId="535451A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A7B92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4B15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kermanell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erolat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5416T-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4438F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479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CA7A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3929.1</w:t>
            </w:r>
          </w:p>
        </w:tc>
      </w:tr>
      <w:tr w:rsidR="000D5438" w:rsidRPr="00081971" w14:paraId="27CE7246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81BC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E2C3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Tistli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onsotens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USBA 3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280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585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A8E6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6437.1</w:t>
            </w:r>
          </w:p>
        </w:tc>
      </w:tr>
      <w:tr w:rsidR="000D5438" w:rsidRPr="00081971" w14:paraId="4A4AC596" w14:textId="77777777" w:rsidTr="00CE3BC2">
        <w:trPr>
          <w:trHeight w:val="320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B50B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dales</w:t>
            </w:r>
            <w:proofErr w:type="spellEnd"/>
          </w:p>
        </w:tc>
        <w:tc>
          <w:tcPr>
            <w:tcW w:w="4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2B55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ovosphing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cidiphil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FSW 06-204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2887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6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BC47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6278.1</w:t>
            </w:r>
          </w:p>
        </w:tc>
      </w:tr>
      <w:tr w:rsidR="000D5438" w:rsidRPr="00081971" w14:paraId="79357B0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E482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20F9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ovosphing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itrogenifigen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Y 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D0D0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370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AC08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3857.1</w:t>
            </w:r>
          </w:p>
        </w:tc>
      </w:tr>
      <w:tr w:rsidR="000D5438" w:rsidRPr="00081971" w14:paraId="175C4E2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D0B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3BEB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ovosphing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ros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AA18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85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40FF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04206.1</w:t>
            </w:r>
          </w:p>
        </w:tc>
      </w:tr>
      <w:tr w:rsidR="000D5438" w:rsidRPr="00081971" w14:paraId="3175F3DA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0E00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FC0D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estronivoran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X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67B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173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03DC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M925003.2</w:t>
            </w:r>
          </w:p>
        </w:tc>
      </w:tr>
      <w:tr w:rsidR="000D5438" w:rsidRPr="00081971" w14:paraId="511C53AF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BF60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7CCB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lpina S8-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7D6B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53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4D8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7230.1</w:t>
            </w:r>
          </w:p>
        </w:tc>
      </w:tr>
      <w:tr w:rsidR="000D5438" w:rsidRPr="00081971" w14:paraId="546850BA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4A26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6B05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hangbaiens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V2M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6892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652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FA41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6415.1</w:t>
            </w:r>
          </w:p>
        </w:tc>
      </w:tr>
      <w:tr w:rsidR="000D5438" w:rsidRPr="00081971" w14:paraId="7C7C8644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C37E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7D08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formosensi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CC-Nfb-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87F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164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A72A2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7828.1</w:t>
            </w:r>
          </w:p>
        </w:tc>
      </w:tr>
      <w:tr w:rsidR="000D5438" w:rsidRPr="00081971" w14:paraId="1B8B3B98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E19A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B760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haloaromaticaman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1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9CF6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47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875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044902.1</w:t>
            </w:r>
          </w:p>
        </w:tc>
      </w:tr>
      <w:tr w:rsidR="000D5438" w:rsidRPr="00081971" w14:paraId="12FD92DF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F1C9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955F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phingomona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ali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Y-3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1FD3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65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B1F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3762.1</w:t>
            </w:r>
          </w:p>
        </w:tc>
      </w:tr>
      <w:tr w:rsidR="000D5438" w:rsidRPr="00081971" w14:paraId="0A4763F0" w14:textId="77777777" w:rsidTr="00CE3BC2">
        <w:trPr>
          <w:trHeight w:val="34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840B1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68B4F" w14:textId="77777777" w:rsidR="000D5438" w:rsidRPr="00081971" w:rsidRDefault="000D5438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takelama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edimini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B3AB4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203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7DF89" w14:textId="77777777" w:rsidR="000D5438" w:rsidRPr="00081971" w:rsidRDefault="000D5438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6171.1</w:t>
            </w:r>
          </w:p>
        </w:tc>
      </w:tr>
      <w:tr w:rsidR="00081971" w:rsidRPr="00081971" w14:paraId="06180B1F" w14:textId="77777777" w:rsidTr="00CE3BC2">
        <w:trPr>
          <w:trHeight w:val="320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AF0AA" w14:textId="77777777" w:rsidR="00081971" w:rsidRPr="00081971" w:rsidRDefault="00081971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icropepsales</w:t>
            </w:r>
          </w:p>
        </w:tc>
        <w:tc>
          <w:tcPr>
            <w:tcW w:w="4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F9761" w14:textId="77777777" w:rsidR="00081971" w:rsidRPr="00081971" w:rsidRDefault="00081971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hizomicrobium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alustre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A4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F341D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67</w:t>
            </w:r>
            <w:r w:rsidRPr="0008197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F0823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R_112186.1</w:t>
            </w:r>
          </w:p>
        </w:tc>
      </w:tr>
      <w:tr w:rsidR="00081971" w:rsidRPr="00081971" w14:paraId="70D39A45" w14:textId="77777777" w:rsidTr="00CE3BC2">
        <w:trPr>
          <w:trHeight w:val="320"/>
        </w:trPr>
        <w:tc>
          <w:tcPr>
            <w:tcW w:w="19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36F6705" w14:textId="5B38F780" w:rsidR="00081971" w:rsidRPr="00081971" w:rsidRDefault="00CE3BC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utgroup</w:t>
            </w:r>
            <w:proofErr w:type="spellEnd"/>
          </w:p>
        </w:tc>
        <w:tc>
          <w:tcPr>
            <w:tcW w:w="43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3D024F3" w14:textId="77777777" w:rsidR="00081971" w:rsidRPr="00081971" w:rsidRDefault="00081971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265AF7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17C83A9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081971" w:rsidRPr="00081971" w14:paraId="14539122" w14:textId="77777777" w:rsidTr="00CE3BC2">
        <w:trPr>
          <w:trHeight w:val="320"/>
        </w:trPr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0D24BE5" w14:textId="065310EB" w:rsidR="00081971" w:rsidRPr="00081971" w:rsidRDefault="00CE3BC2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CE3B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coccales</w:t>
            </w:r>
            <w:proofErr w:type="spellEnd"/>
          </w:p>
        </w:tc>
        <w:tc>
          <w:tcPr>
            <w:tcW w:w="4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B64937" w14:textId="77777777" w:rsidR="00081971" w:rsidRPr="00081971" w:rsidRDefault="00081971" w:rsidP="000819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thylococcus</w:t>
            </w:r>
            <w:proofErr w:type="spellEnd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08197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capsulat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2237F39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D4948C" w14:textId="77777777" w:rsidR="00081971" w:rsidRPr="00081971" w:rsidRDefault="00081971" w:rsidP="00CE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8197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N166982.1</w:t>
            </w:r>
          </w:p>
        </w:tc>
      </w:tr>
    </w:tbl>
    <w:p w14:paraId="732FB0A7" w14:textId="77777777" w:rsidR="003756A7" w:rsidRPr="00C56708" w:rsidRDefault="003756A7" w:rsidP="00C56708">
      <w:pPr>
        <w:spacing w:after="0" w:line="240" w:lineRule="auto"/>
        <w:ind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756A7" w:rsidRPr="00C56708" w:rsidSect="002A5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FE"/>
    <w:rsid w:val="00016E84"/>
    <w:rsid w:val="000269D8"/>
    <w:rsid w:val="00045545"/>
    <w:rsid w:val="00054E22"/>
    <w:rsid w:val="00081971"/>
    <w:rsid w:val="00081D78"/>
    <w:rsid w:val="000C7A58"/>
    <w:rsid w:val="000D3F7C"/>
    <w:rsid w:val="000D5438"/>
    <w:rsid w:val="00121F97"/>
    <w:rsid w:val="00124439"/>
    <w:rsid w:val="00171D7A"/>
    <w:rsid w:val="0018248E"/>
    <w:rsid w:val="00216386"/>
    <w:rsid w:val="002269FE"/>
    <w:rsid w:val="0028077F"/>
    <w:rsid w:val="0028508D"/>
    <w:rsid w:val="002972AC"/>
    <w:rsid w:val="002A2943"/>
    <w:rsid w:val="002A5DFD"/>
    <w:rsid w:val="002F2178"/>
    <w:rsid w:val="002F5EE2"/>
    <w:rsid w:val="00327FD2"/>
    <w:rsid w:val="003369E2"/>
    <w:rsid w:val="003756A7"/>
    <w:rsid w:val="0038089D"/>
    <w:rsid w:val="0038784A"/>
    <w:rsid w:val="003B2B7C"/>
    <w:rsid w:val="003B746A"/>
    <w:rsid w:val="003F684D"/>
    <w:rsid w:val="00471A09"/>
    <w:rsid w:val="00471A93"/>
    <w:rsid w:val="004918F4"/>
    <w:rsid w:val="00492CF7"/>
    <w:rsid w:val="004F5EA7"/>
    <w:rsid w:val="00547BE0"/>
    <w:rsid w:val="00567A40"/>
    <w:rsid w:val="00575100"/>
    <w:rsid w:val="005C17F9"/>
    <w:rsid w:val="005E61EA"/>
    <w:rsid w:val="005F41E2"/>
    <w:rsid w:val="006053E3"/>
    <w:rsid w:val="006C607F"/>
    <w:rsid w:val="006E541C"/>
    <w:rsid w:val="00716DD2"/>
    <w:rsid w:val="00723CA4"/>
    <w:rsid w:val="007C1482"/>
    <w:rsid w:val="00801ECB"/>
    <w:rsid w:val="008312DF"/>
    <w:rsid w:val="00850ECA"/>
    <w:rsid w:val="00860DE5"/>
    <w:rsid w:val="008938B3"/>
    <w:rsid w:val="008C18A0"/>
    <w:rsid w:val="009022EC"/>
    <w:rsid w:val="00967A14"/>
    <w:rsid w:val="009832F1"/>
    <w:rsid w:val="0098702A"/>
    <w:rsid w:val="009A5254"/>
    <w:rsid w:val="009A690C"/>
    <w:rsid w:val="009B644C"/>
    <w:rsid w:val="009D1337"/>
    <w:rsid w:val="00A261FA"/>
    <w:rsid w:val="00A32EBE"/>
    <w:rsid w:val="00A3375D"/>
    <w:rsid w:val="00A568A4"/>
    <w:rsid w:val="00A759B6"/>
    <w:rsid w:val="00AA276D"/>
    <w:rsid w:val="00AC336C"/>
    <w:rsid w:val="00B14B47"/>
    <w:rsid w:val="00B24C8C"/>
    <w:rsid w:val="00B3433B"/>
    <w:rsid w:val="00B42A62"/>
    <w:rsid w:val="00B86323"/>
    <w:rsid w:val="00BE413C"/>
    <w:rsid w:val="00C250B5"/>
    <w:rsid w:val="00C56708"/>
    <w:rsid w:val="00C90BB8"/>
    <w:rsid w:val="00CB5D8F"/>
    <w:rsid w:val="00CE3BC2"/>
    <w:rsid w:val="00D163EF"/>
    <w:rsid w:val="00DA783F"/>
    <w:rsid w:val="00DB1E9F"/>
    <w:rsid w:val="00DD09BA"/>
    <w:rsid w:val="00DD3B89"/>
    <w:rsid w:val="00DD3E3F"/>
    <w:rsid w:val="00DD41CD"/>
    <w:rsid w:val="00DF6188"/>
    <w:rsid w:val="00E1323E"/>
    <w:rsid w:val="00E30B1F"/>
    <w:rsid w:val="00E31F90"/>
    <w:rsid w:val="00E35A4F"/>
    <w:rsid w:val="00E87932"/>
    <w:rsid w:val="00E90E16"/>
    <w:rsid w:val="00E970F9"/>
    <w:rsid w:val="00EA6FC9"/>
    <w:rsid w:val="00EC72A0"/>
    <w:rsid w:val="00EF5708"/>
    <w:rsid w:val="00F06E9A"/>
    <w:rsid w:val="00F22C98"/>
    <w:rsid w:val="00F26C1F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A103BF"/>
  <w15:docId w15:val="{07A4BEF1-7CB1-474D-9724-B2635E2A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2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A7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OZ</Company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p Damste</dc:creator>
  <cp:lastModifiedBy>Sinninghe Damste, J.S. (Jaap)</cp:lastModifiedBy>
  <cp:revision>2</cp:revision>
  <cp:lastPrinted>2025-09-18T21:23:00Z</cp:lastPrinted>
  <dcterms:created xsi:type="dcterms:W3CDTF">2025-10-01T11:55:00Z</dcterms:created>
  <dcterms:modified xsi:type="dcterms:W3CDTF">2025-10-01T11:55:00Z</dcterms:modified>
</cp:coreProperties>
</file>